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3435"/>
        <w:gridCol w:w="3510"/>
      </w:tblGrid>
      <w:tr>
        <w:trPr>
          <w:trHeight w:val="370" w:hRule="atLeast"/>
        </w:trPr>
        <w:tc>
          <w:tcPr>
            <w:tcW w:w="2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zh-CN"/>
              </w:rPr>
              <w:t>Primer name</w:t>
            </w:r>
          </w:p>
        </w:tc>
        <w:tc>
          <w:tcPr>
            <w:tcW w:w="34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orward primer sequence (5′to 3′)</w:t>
            </w:r>
          </w:p>
        </w:tc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everse primer sequence (5′to 3′)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ctin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TTCCATACCAATGAATGAG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CCGCCAAGAGTAGTTCT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1605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CTCCAGCCGAACCATAC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TTCCTAAAACTCCGCCA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3737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CTGCTAATGACCCTCG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TATCCCAGTTCCAAAAAG</w:t>
            </w:r>
          </w:p>
        </w:tc>
      </w:tr>
      <w:tr>
        <w:trPr>
          <w:trHeight w:val="352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3767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AGTCAAAGGTGTTTTATC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TATCGGGTGAGTAGGAGG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3699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CGGGAACAGATACAACT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TTGATTGACCTTCGCCT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3699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TCCTCATTTTCATCCTTC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TTCTTTGGCTACATCGG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3098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GTCGCCGATGCTTTCTG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TCTTGTGCTCGCTTTGCC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3288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ATGTTGTTGTGGATAGG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ACGGCTGGGATTTTGTT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3769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TGTGCCTTCTGTATCTGCC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GTCTTGAACCCTCCTGCT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236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2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TTTCATTGGGTGCTGTC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TTGGGTCTATCCCTTGGT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519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2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GCCTTCACAACTTCACT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TCCCAATCTCCACCATTAT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2969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ACTGATGTGCCTGCTGT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GTTCCTCTACCCTCCTTG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623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2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ATTCCATTTCCAGCACA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GAGTTAGTTGAGGGAGGTTG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726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14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GCAGAACAACTGAGGGA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GGTGAGTAGGTGGATTGGT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2643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_se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TGGCTCCTGTGTTACCTT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ATCCACCACCGAGTTTGA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28147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AAGAGCAGGGAGTCTAC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GAACAACAACAACCCAG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3513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TGTGGACCTGACTGTT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ATTGTTGGACTTTGTGTGT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2700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CGATGAGGGTATGATGGA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TCTTGTTCTGCTCCGACTG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4286_c2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GTTCGGGTGTTCAGTAT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CCTCCATTCAAACTATCTTT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0867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ACCACCACCACCATC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TGATAAACTGGGTCTCTTCCA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26707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GTCTGATTATGTGGTCG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GAGTGAAGTTGGGATGAGC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28147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TTTCTTGCTCTTTCCCT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TCCCTGATTGGTTCACAT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7672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CGGCAACACCCAACTA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GTCTCTCATCGTCACTTCT</w:t>
            </w:r>
          </w:p>
        </w:tc>
      </w:tr>
      <w:tr>
        <w:trPr>
          <w:trHeight w:val="370" w:hRule="atLeast"/>
        </w:trPr>
        <w:tc>
          <w:tcPr>
            <w:tcW w:w="2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37717_c0_seq1</w:t>
            </w:r>
          </w:p>
        </w:tc>
        <w:tc>
          <w:tcPr>
            <w:tcW w:w="34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GGGCAACACCAGTAAAG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TCACAGCATCAGCAAGGAT</w:t>
            </w:r>
          </w:p>
        </w:tc>
      </w:tr>
      <w:tr>
        <w:trPr>
          <w:trHeight w:val="370" w:hRule="atLeast"/>
        </w:trPr>
        <w:tc>
          <w:tcPr>
            <w:tcW w:w="22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comp23614_c0_seq1</w:t>
            </w:r>
          </w:p>
        </w:tc>
        <w:tc>
          <w:tcPr>
            <w:tcW w:w="34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TCAGAAGGCGACAAAGC</w:t>
            </w:r>
          </w:p>
        </w:tc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GCACATCAATAGGGAATG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Primers used in this study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2:46:00Z</dcterms:created>
  <dc:creator>Administrator</dc:creator>
  <dc:description/>
  <dc:language>en-US</dc:language>
  <cp:lastModifiedBy>lenovo</cp:lastModifiedBy>
  <dcterms:modified xsi:type="dcterms:W3CDTF">2015-10-04T02:49:02Z</dcterms:modified>
  <cp:revision>8</cp:revision>
  <dc:subject/>
  <dc:title>Primer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Table 1.DOC</vt:lpwstr>
  </property>
</Properties>
</file>